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DC5652" w14:textId="1AE79CE6" w:rsidR="002E42BE" w:rsidRDefault="002E42BE" w:rsidP="002E42BE">
      <w:pPr>
        <w:spacing w:line="360" w:lineRule="auto"/>
      </w:pPr>
      <w:r w:rsidRPr="009028BF">
        <w:rPr>
          <w:b/>
          <w:bCs/>
        </w:rPr>
        <w:t>S</w:t>
      </w:r>
      <w:r w:rsidR="009028BF" w:rsidRPr="009028BF">
        <w:rPr>
          <w:b/>
          <w:bCs/>
        </w:rPr>
        <w:t>2</w:t>
      </w:r>
      <w:r w:rsidRPr="009028BF">
        <w:rPr>
          <w:b/>
          <w:bCs/>
        </w:rPr>
        <w:t xml:space="preserve"> </w:t>
      </w:r>
      <w:r w:rsidRPr="009028BF">
        <w:rPr>
          <w:b/>
          <w:bCs/>
        </w:rPr>
        <w:t>Table</w:t>
      </w:r>
      <w:r w:rsidRPr="00CD6A42">
        <w:rPr>
          <w:b/>
          <w:bCs/>
        </w:rPr>
        <w:t xml:space="preserve"> </w:t>
      </w:r>
      <w:r w:rsidRPr="00CD6A42">
        <w:t>MLST profile of sequential clinical data from 1</w:t>
      </w:r>
      <w:r>
        <w:t>6</w:t>
      </w:r>
      <w:r w:rsidRPr="00CD6A42">
        <w:t xml:space="preserve"> different patients</w:t>
      </w:r>
      <w:r>
        <w:t>.</w:t>
      </w:r>
    </w:p>
    <w:p w14:paraId="4FE88225" w14:textId="77777777" w:rsidR="002E42BE" w:rsidRPr="00CD6A42" w:rsidRDefault="002E42BE" w:rsidP="002E42BE">
      <w:pPr>
        <w:spacing w:line="360" w:lineRule="auto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72"/>
        <w:gridCol w:w="1312"/>
        <w:gridCol w:w="1538"/>
        <w:gridCol w:w="1463"/>
        <w:gridCol w:w="1071"/>
        <w:gridCol w:w="1071"/>
        <w:gridCol w:w="1071"/>
        <w:gridCol w:w="1071"/>
        <w:gridCol w:w="1071"/>
        <w:gridCol w:w="1071"/>
        <w:gridCol w:w="1074"/>
        <w:gridCol w:w="1063"/>
      </w:tblGrid>
      <w:tr w:rsidR="002E42BE" w:rsidRPr="00CD6A42" w14:paraId="4FD59B53" w14:textId="77777777" w:rsidTr="00A128A2">
        <w:trPr>
          <w:trHeight w:val="386"/>
        </w:trPr>
        <w:tc>
          <w:tcPr>
            <w:tcW w:w="3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5B71C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Patient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E75B5" w14:textId="77777777" w:rsidR="002E42BE" w:rsidRPr="00CD6A42" w:rsidRDefault="002E42BE" w:rsidP="00A128A2">
            <w:pPr>
              <w:jc w:val="center"/>
              <w:rPr>
                <w:b/>
                <w:bCs/>
              </w:rPr>
            </w:pPr>
            <w:r w:rsidRPr="00CD6A42">
              <w:rPr>
                <w:b/>
                <w:bCs/>
              </w:rPr>
              <w:t>Isolate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64DA2" w14:textId="77777777" w:rsidR="002E42BE" w:rsidRPr="00CD6A42" w:rsidRDefault="002E42BE" w:rsidP="00A128A2">
            <w:pPr>
              <w:jc w:val="center"/>
              <w:rPr>
                <w:b/>
                <w:bCs/>
                <w:i/>
                <w:iCs/>
              </w:rPr>
            </w:pPr>
            <w:r w:rsidRPr="00CD6A42">
              <w:rPr>
                <w:b/>
                <w:bCs/>
                <w:i/>
                <w:iCs/>
              </w:rPr>
              <w:t>URA5</w:t>
            </w:r>
            <w:r w:rsidRPr="00CD6A42">
              <w:rPr>
                <w:b/>
                <w:bCs/>
              </w:rPr>
              <w:t>-RFLP</w:t>
            </w:r>
          </w:p>
        </w:tc>
        <w:tc>
          <w:tcPr>
            <w:tcW w:w="52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D387D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Mating type</w:t>
            </w:r>
          </w:p>
        </w:tc>
        <w:tc>
          <w:tcPr>
            <w:tcW w:w="268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CD7F7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Allelic profiles</w:t>
            </w:r>
          </w:p>
        </w:tc>
        <w:tc>
          <w:tcPr>
            <w:tcW w:w="38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626A7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ST</w:t>
            </w:r>
          </w:p>
        </w:tc>
      </w:tr>
      <w:tr w:rsidR="002E42BE" w:rsidRPr="00CD6A42" w14:paraId="6F11FA2E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A401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7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A6EF" w14:textId="77777777" w:rsidR="002E42BE" w:rsidRPr="00CD6A42" w:rsidRDefault="002E42BE" w:rsidP="00A128A2">
            <w:pPr>
              <w:jc w:val="center"/>
              <w:rPr>
                <w:b/>
                <w:bCs/>
              </w:rPr>
            </w:pPr>
          </w:p>
        </w:tc>
        <w:tc>
          <w:tcPr>
            <w:tcW w:w="55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003A" w14:textId="77777777" w:rsidR="002E42BE" w:rsidRPr="00CD6A42" w:rsidRDefault="002E42BE" w:rsidP="00A128A2">
            <w:pPr>
              <w:jc w:val="center"/>
              <w:rPr>
                <w:b/>
                <w:bCs/>
              </w:rPr>
            </w:pPr>
          </w:p>
        </w:tc>
        <w:tc>
          <w:tcPr>
            <w:tcW w:w="52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B65E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1361" w14:textId="77777777" w:rsidR="002E42BE" w:rsidRPr="00CD6A42" w:rsidRDefault="002E42BE" w:rsidP="00A128A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CD6A42">
              <w:rPr>
                <w:b/>
                <w:bCs/>
                <w:i/>
                <w:iCs/>
                <w:color w:val="000000"/>
              </w:rPr>
              <w:t>CAP59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6B45" w14:textId="77777777" w:rsidR="002E42BE" w:rsidRPr="00CD6A42" w:rsidRDefault="002E42BE" w:rsidP="00A128A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CD6A42">
              <w:rPr>
                <w:b/>
                <w:bCs/>
                <w:i/>
                <w:iCs/>
                <w:color w:val="000000"/>
              </w:rPr>
              <w:t>GPD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19A5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IGS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B823" w14:textId="77777777" w:rsidR="002E42BE" w:rsidRPr="00CD6A42" w:rsidRDefault="002E42BE" w:rsidP="00A128A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CD6A42">
              <w:rPr>
                <w:b/>
                <w:bCs/>
                <w:i/>
                <w:iCs/>
                <w:color w:val="000000"/>
              </w:rPr>
              <w:t>LAC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17D2" w14:textId="77777777" w:rsidR="002E42BE" w:rsidRPr="00CD6A42" w:rsidRDefault="002E42BE" w:rsidP="00A128A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CD6A42">
              <w:rPr>
                <w:b/>
                <w:bCs/>
                <w:i/>
                <w:iCs/>
                <w:color w:val="000000"/>
              </w:rPr>
              <w:t>PLB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8592" w14:textId="77777777" w:rsidR="002E42BE" w:rsidRPr="00CD6A42" w:rsidRDefault="002E42BE" w:rsidP="00A128A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CD6A42">
              <w:rPr>
                <w:b/>
                <w:bCs/>
                <w:i/>
                <w:iCs/>
                <w:color w:val="000000"/>
              </w:rPr>
              <w:t>SOD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E0F2" w14:textId="77777777" w:rsidR="002E42BE" w:rsidRPr="00CD6A42" w:rsidRDefault="002E42BE" w:rsidP="00A128A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CD6A42">
              <w:rPr>
                <w:b/>
                <w:bCs/>
                <w:i/>
                <w:iCs/>
                <w:color w:val="000000"/>
              </w:rPr>
              <w:t>URA5</w:t>
            </w:r>
          </w:p>
        </w:tc>
        <w:tc>
          <w:tcPr>
            <w:tcW w:w="38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7283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2E42BE" w:rsidRPr="00CD6A42" w14:paraId="010C65DF" w14:textId="77777777" w:rsidTr="00A128A2">
        <w:trPr>
          <w:trHeight w:val="300"/>
        </w:trPr>
        <w:tc>
          <w:tcPr>
            <w:tcW w:w="38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7BAD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67A07" w14:textId="77777777" w:rsidR="002E42BE" w:rsidRPr="00CD6A42" w:rsidRDefault="002E42BE" w:rsidP="00A128A2">
            <w:pPr>
              <w:jc w:val="center"/>
            </w:pPr>
            <w:r w:rsidRPr="00CD6A42"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4EC9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529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D92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922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500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44C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980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037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4F9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DEA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63</w:t>
            </w:r>
          </w:p>
        </w:tc>
      </w:tr>
      <w:tr w:rsidR="002E42BE" w:rsidRPr="00CD6A42" w14:paraId="4415ACCB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CD96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C2F04" w14:textId="77777777" w:rsidR="002E42BE" w:rsidRPr="00CD6A42" w:rsidRDefault="002E42BE" w:rsidP="00A128A2">
            <w:pPr>
              <w:jc w:val="center"/>
            </w:pPr>
            <w:r w:rsidRPr="00CD6A42"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640D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180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54B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466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A74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EC3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0EF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A4B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47F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6A0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63</w:t>
            </w:r>
          </w:p>
        </w:tc>
      </w:tr>
      <w:tr w:rsidR="002E42BE" w:rsidRPr="00CD6A42" w14:paraId="2EDB71E8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2B33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18D76" w14:textId="77777777" w:rsidR="002E42BE" w:rsidRPr="00CD6A42" w:rsidRDefault="002E42BE" w:rsidP="00A128A2">
            <w:pPr>
              <w:jc w:val="center"/>
            </w:pPr>
            <w:r w:rsidRPr="00CD6A42"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AADA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55D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1C5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DE4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AEE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7F4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D38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BA7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276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53A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63</w:t>
            </w:r>
          </w:p>
        </w:tc>
      </w:tr>
      <w:tr w:rsidR="002E42BE" w:rsidRPr="00CD6A42" w14:paraId="612AD4D5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DA04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9C8B0" w14:textId="77777777" w:rsidR="002E42BE" w:rsidRPr="00CD6A42" w:rsidRDefault="002E42BE" w:rsidP="00A128A2">
            <w:pPr>
              <w:jc w:val="center"/>
            </w:pPr>
            <w:r w:rsidRPr="00CD6A42"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D111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5DC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7F9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1F2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81C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266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197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26A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08E1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00F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63</w:t>
            </w:r>
          </w:p>
        </w:tc>
      </w:tr>
      <w:tr w:rsidR="002E42BE" w:rsidRPr="00CD6A42" w14:paraId="0128345D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3D0F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34DB2" w14:textId="77777777" w:rsidR="002E42BE" w:rsidRPr="00CD6A42" w:rsidRDefault="002E42BE" w:rsidP="00A128A2">
            <w:pPr>
              <w:jc w:val="center"/>
            </w:pPr>
            <w:r w:rsidRPr="00CD6A42"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7C94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2E9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C48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291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E88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E5C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A97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860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E38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BCB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63</w:t>
            </w:r>
          </w:p>
        </w:tc>
      </w:tr>
      <w:tr w:rsidR="002E42BE" w:rsidRPr="00CD6A42" w14:paraId="64D5039D" w14:textId="77777777" w:rsidTr="00A128A2">
        <w:trPr>
          <w:trHeight w:val="300"/>
        </w:trPr>
        <w:tc>
          <w:tcPr>
            <w:tcW w:w="38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6D87A2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B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AF9465E" w14:textId="77777777" w:rsidR="002E42BE" w:rsidRPr="00CD6A42" w:rsidRDefault="002E42BE" w:rsidP="00A128A2">
            <w:pPr>
              <w:jc w:val="center"/>
              <w:rPr>
                <w:b/>
                <w:bCs/>
              </w:rPr>
            </w:pPr>
            <w:r w:rsidRPr="00CD6A42">
              <w:rPr>
                <w:b/>
                <w:bCs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0D548C" w14:textId="77777777" w:rsidR="002E42BE" w:rsidRPr="00CD6A42" w:rsidRDefault="002E42BE" w:rsidP="00A128A2">
            <w:pPr>
              <w:jc w:val="center"/>
              <w:rPr>
                <w:b/>
                <w:bCs/>
              </w:rPr>
            </w:pPr>
            <w:r w:rsidRPr="00CD6A42">
              <w:rPr>
                <w:b/>
                <w:bCs/>
              </w:rPr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7154E1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D2034C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D53FFE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04D4C2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1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62D604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B9327D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D2D9D9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FC3E29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E98D0D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32</w:t>
            </w:r>
          </w:p>
        </w:tc>
      </w:tr>
      <w:tr w:rsidR="002E42BE" w:rsidRPr="00CD6A42" w14:paraId="375E942D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F87A58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97A79C8" w14:textId="77777777" w:rsidR="002E42BE" w:rsidRPr="00CD6A42" w:rsidRDefault="002E42BE" w:rsidP="00A128A2">
            <w:pPr>
              <w:jc w:val="center"/>
              <w:rPr>
                <w:b/>
                <w:bCs/>
              </w:rPr>
            </w:pPr>
            <w:r w:rsidRPr="00CD6A42">
              <w:rPr>
                <w:b/>
                <w:bCs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9EB224" w14:textId="77777777" w:rsidR="002E42BE" w:rsidRPr="00CD6A42" w:rsidRDefault="002E42BE" w:rsidP="00A128A2">
            <w:pPr>
              <w:jc w:val="center"/>
              <w:rPr>
                <w:b/>
                <w:bCs/>
              </w:rPr>
            </w:pPr>
            <w:r w:rsidRPr="00CD6A42">
              <w:rPr>
                <w:b/>
                <w:bCs/>
              </w:rPr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24E9AA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250FC0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DA0F4B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898238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556D3D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4CC7A1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9338BE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F48EEA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1B8233" w14:textId="77777777" w:rsidR="002E42BE" w:rsidRPr="00CD6A42" w:rsidRDefault="002E42BE" w:rsidP="00A128A2">
            <w:pPr>
              <w:jc w:val="center"/>
              <w:rPr>
                <w:b/>
                <w:bCs/>
                <w:color w:val="000000"/>
              </w:rPr>
            </w:pPr>
            <w:r w:rsidRPr="00CD6A42">
              <w:rPr>
                <w:b/>
                <w:bCs/>
                <w:color w:val="000000"/>
              </w:rPr>
              <w:t>2</w:t>
            </w:r>
          </w:p>
        </w:tc>
      </w:tr>
      <w:tr w:rsidR="002E42BE" w:rsidRPr="00CD6A42" w14:paraId="489B8603" w14:textId="77777777" w:rsidTr="00A128A2">
        <w:trPr>
          <w:trHeight w:val="300"/>
        </w:trPr>
        <w:tc>
          <w:tcPr>
            <w:tcW w:w="38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5E4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8EB7E" w14:textId="77777777" w:rsidR="002E42BE" w:rsidRPr="00CD6A42" w:rsidRDefault="002E42BE" w:rsidP="00A128A2">
            <w:pPr>
              <w:jc w:val="center"/>
            </w:pPr>
            <w:r w:rsidRPr="00CD6A42"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F381" w14:textId="77777777" w:rsidR="002E42BE" w:rsidRPr="00CD6A42" w:rsidRDefault="002E42BE" w:rsidP="00A128A2">
            <w:pPr>
              <w:jc w:val="center"/>
            </w:pPr>
            <w:r w:rsidRPr="00CD6A42">
              <w:t>VG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4E3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703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DEE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ED2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7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E11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C82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851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A63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495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08</w:t>
            </w:r>
          </w:p>
        </w:tc>
      </w:tr>
      <w:tr w:rsidR="002E42BE" w:rsidRPr="00CD6A42" w14:paraId="398775E3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F5E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6B6CC" w14:textId="77777777" w:rsidR="002E42BE" w:rsidRPr="00CD6A42" w:rsidRDefault="002E42BE" w:rsidP="00A128A2">
            <w:pPr>
              <w:jc w:val="center"/>
            </w:pPr>
            <w:r w:rsidRPr="00CD6A42"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9110" w14:textId="77777777" w:rsidR="002E42BE" w:rsidRPr="00CD6A42" w:rsidRDefault="002E42BE" w:rsidP="00A128A2">
            <w:pPr>
              <w:jc w:val="center"/>
            </w:pPr>
            <w:r w:rsidRPr="00CD6A42">
              <w:t>VG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14A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8F5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E687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090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7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434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170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E9F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953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866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08</w:t>
            </w:r>
          </w:p>
        </w:tc>
      </w:tr>
      <w:tr w:rsidR="002E42BE" w:rsidRPr="00CD6A42" w14:paraId="062A6D8A" w14:textId="77777777" w:rsidTr="00A128A2">
        <w:trPr>
          <w:trHeight w:val="300"/>
        </w:trPr>
        <w:tc>
          <w:tcPr>
            <w:tcW w:w="38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561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D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D74EA" w14:textId="77777777" w:rsidR="002E42BE" w:rsidRPr="00CD6A42" w:rsidRDefault="002E42BE" w:rsidP="00A128A2">
            <w:pPr>
              <w:jc w:val="center"/>
            </w:pPr>
            <w:r w:rsidRPr="00CD6A42"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1691" w14:textId="77777777" w:rsidR="002E42BE" w:rsidRPr="00CD6A42" w:rsidRDefault="002E42BE" w:rsidP="00A128A2">
            <w:pPr>
              <w:jc w:val="center"/>
            </w:pPr>
            <w:r w:rsidRPr="00CD6A42">
              <w:t>VNIV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7F2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04F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52B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63D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06C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579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BD4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5E0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4D1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578</w:t>
            </w:r>
          </w:p>
        </w:tc>
      </w:tr>
      <w:tr w:rsidR="002E42BE" w:rsidRPr="00CD6A42" w14:paraId="6C92A30B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015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5B8B4" w14:textId="77777777" w:rsidR="002E42BE" w:rsidRPr="00CD6A42" w:rsidRDefault="002E42BE" w:rsidP="00A128A2">
            <w:pPr>
              <w:jc w:val="center"/>
            </w:pPr>
            <w:r w:rsidRPr="00CD6A42"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B786" w14:textId="77777777" w:rsidR="002E42BE" w:rsidRPr="00CD6A42" w:rsidRDefault="002E42BE" w:rsidP="00A128A2">
            <w:pPr>
              <w:jc w:val="center"/>
            </w:pPr>
            <w:r w:rsidRPr="00CD6A42">
              <w:t>VNIV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32E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634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0D0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CF6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AB4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CA5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35A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736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F67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578</w:t>
            </w:r>
          </w:p>
        </w:tc>
      </w:tr>
      <w:tr w:rsidR="002E42BE" w:rsidRPr="00CD6A42" w14:paraId="64F29C11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D43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ACECB" w14:textId="77777777" w:rsidR="002E42BE" w:rsidRPr="00CD6A42" w:rsidRDefault="002E42BE" w:rsidP="00A128A2">
            <w:pPr>
              <w:jc w:val="center"/>
            </w:pPr>
            <w:r w:rsidRPr="00CD6A42"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1DE9" w14:textId="77777777" w:rsidR="002E42BE" w:rsidRPr="00CD6A42" w:rsidRDefault="002E42BE" w:rsidP="00A128A2">
            <w:pPr>
              <w:jc w:val="center"/>
            </w:pPr>
            <w:r w:rsidRPr="00CD6A42">
              <w:t>VNIV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372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C64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ABD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429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C0F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DEC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8B3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EB6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EFD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578</w:t>
            </w:r>
          </w:p>
        </w:tc>
      </w:tr>
      <w:tr w:rsidR="002E42BE" w:rsidRPr="00CD6A42" w14:paraId="74AC476B" w14:textId="77777777" w:rsidTr="00A128A2">
        <w:trPr>
          <w:trHeight w:val="300"/>
        </w:trPr>
        <w:tc>
          <w:tcPr>
            <w:tcW w:w="38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2D9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3C58A" w14:textId="77777777" w:rsidR="002E42BE" w:rsidRPr="00CD6A42" w:rsidRDefault="002E42BE" w:rsidP="00A128A2">
            <w:pPr>
              <w:jc w:val="center"/>
            </w:pPr>
            <w:r w:rsidRPr="00CD6A42"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DDC7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004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433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8C7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8CB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667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861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4C2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AE4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083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5</w:t>
            </w:r>
          </w:p>
        </w:tc>
      </w:tr>
      <w:tr w:rsidR="002E42BE" w:rsidRPr="00CD6A42" w14:paraId="702E2F35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CB3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D7DEA" w14:textId="77777777" w:rsidR="002E42BE" w:rsidRPr="00CD6A42" w:rsidRDefault="002E42BE" w:rsidP="00A128A2">
            <w:pPr>
              <w:jc w:val="center"/>
            </w:pPr>
            <w:r w:rsidRPr="00CD6A42"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2790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A9E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21D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3F0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DEC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7B3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ED2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CFA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156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10A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5</w:t>
            </w:r>
          </w:p>
        </w:tc>
      </w:tr>
      <w:tr w:rsidR="002E42BE" w:rsidRPr="00CD6A42" w14:paraId="4B5DB49B" w14:textId="77777777" w:rsidTr="00A128A2">
        <w:trPr>
          <w:trHeight w:val="300"/>
        </w:trPr>
        <w:tc>
          <w:tcPr>
            <w:tcW w:w="38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025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F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551DF" w14:textId="77777777" w:rsidR="002E42BE" w:rsidRPr="00CD6A42" w:rsidRDefault="002E42BE" w:rsidP="00A128A2">
            <w:pPr>
              <w:jc w:val="center"/>
            </w:pPr>
            <w:r w:rsidRPr="00CD6A42"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B8AB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5E1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C72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672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302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CC8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ABF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C53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FE4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F84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63</w:t>
            </w:r>
          </w:p>
        </w:tc>
      </w:tr>
      <w:tr w:rsidR="002E42BE" w:rsidRPr="00CD6A42" w14:paraId="31B0DE1F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8A4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3BC2D" w14:textId="77777777" w:rsidR="002E42BE" w:rsidRPr="00CD6A42" w:rsidRDefault="002E42BE" w:rsidP="00A128A2">
            <w:pPr>
              <w:jc w:val="center"/>
            </w:pPr>
            <w:r w:rsidRPr="00CD6A42"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0A40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1157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26E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C16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998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114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E24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9A6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74D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E76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63</w:t>
            </w:r>
          </w:p>
        </w:tc>
      </w:tr>
      <w:tr w:rsidR="002E42BE" w:rsidRPr="00CD6A42" w14:paraId="1F31B326" w14:textId="77777777" w:rsidTr="00A128A2">
        <w:trPr>
          <w:trHeight w:val="300"/>
        </w:trPr>
        <w:tc>
          <w:tcPr>
            <w:tcW w:w="38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147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C04D4" w14:textId="77777777" w:rsidR="002E42BE" w:rsidRPr="00CD6A42" w:rsidRDefault="002E42BE" w:rsidP="00A128A2">
            <w:pPr>
              <w:jc w:val="center"/>
            </w:pPr>
            <w:r w:rsidRPr="00CD6A42"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0C8F" w14:textId="77777777" w:rsidR="002E42BE" w:rsidRPr="00CD6A42" w:rsidRDefault="002E42BE" w:rsidP="00A128A2">
            <w:pPr>
              <w:jc w:val="center"/>
            </w:pPr>
            <w:r w:rsidRPr="00CD6A42">
              <w:t>VNI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B81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4B0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60D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257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499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C2A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90D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012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79A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2</w:t>
            </w:r>
          </w:p>
        </w:tc>
      </w:tr>
      <w:tr w:rsidR="002E42BE" w:rsidRPr="00CD6A42" w14:paraId="37B2771D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6F5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6B286" w14:textId="77777777" w:rsidR="002E42BE" w:rsidRPr="00CD6A42" w:rsidRDefault="002E42BE" w:rsidP="00A128A2">
            <w:pPr>
              <w:jc w:val="center"/>
            </w:pPr>
            <w:r w:rsidRPr="00CD6A42"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AEEC" w14:textId="77777777" w:rsidR="002E42BE" w:rsidRPr="00CD6A42" w:rsidRDefault="002E42BE" w:rsidP="00A128A2">
            <w:pPr>
              <w:jc w:val="center"/>
            </w:pPr>
            <w:r w:rsidRPr="00CD6A42">
              <w:t>VNI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715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2B9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CAD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E19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F92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6B6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B35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4DB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77A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2</w:t>
            </w:r>
          </w:p>
        </w:tc>
      </w:tr>
      <w:tr w:rsidR="002E42BE" w:rsidRPr="00CD6A42" w14:paraId="34DDE5E2" w14:textId="77777777" w:rsidTr="00A128A2">
        <w:trPr>
          <w:trHeight w:val="300"/>
        </w:trPr>
        <w:tc>
          <w:tcPr>
            <w:tcW w:w="38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77A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H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A9BD4" w14:textId="77777777" w:rsidR="002E42BE" w:rsidRPr="00CD6A42" w:rsidRDefault="002E42BE" w:rsidP="00A128A2">
            <w:pPr>
              <w:jc w:val="center"/>
            </w:pPr>
            <w:r w:rsidRPr="00CD6A42"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F845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4A4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7BA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851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8BC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50C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882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098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52F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D6E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58</w:t>
            </w:r>
          </w:p>
        </w:tc>
      </w:tr>
      <w:tr w:rsidR="002E42BE" w:rsidRPr="00CD6A42" w14:paraId="313AA24B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EF1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8EC9F" w14:textId="77777777" w:rsidR="002E42BE" w:rsidRPr="00CD6A42" w:rsidRDefault="002E42BE" w:rsidP="00A128A2">
            <w:pPr>
              <w:jc w:val="center"/>
            </w:pPr>
            <w:r w:rsidRPr="00CD6A42"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4A22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C0E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6EB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067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247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0BD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376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A95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1B3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DD4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58</w:t>
            </w:r>
          </w:p>
        </w:tc>
      </w:tr>
      <w:tr w:rsidR="002E42BE" w:rsidRPr="00CD6A42" w14:paraId="41E5BEB7" w14:textId="77777777" w:rsidTr="00A128A2">
        <w:trPr>
          <w:trHeight w:val="300"/>
        </w:trPr>
        <w:tc>
          <w:tcPr>
            <w:tcW w:w="38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E53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I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77F19" w14:textId="77777777" w:rsidR="002E42BE" w:rsidRPr="00CD6A42" w:rsidRDefault="002E42BE" w:rsidP="00A128A2">
            <w:pPr>
              <w:jc w:val="center"/>
            </w:pPr>
            <w:r w:rsidRPr="00CD6A42"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BA6C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A0F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0F5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032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BDAF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045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1F3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E96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FFC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A74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</w:tr>
      <w:tr w:rsidR="002E42BE" w:rsidRPr="00CD6A42" w14:paraId="6C57A91E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3DA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350D0" w14:textId="77777777" w:rsidR="002E42BE" w:rsidRPr="00CD6A42" w:rsidRDefault="002E42BE" w:rsidP="00A128A2">
            <w:pPr>
              <w:jc w:val="center"/>
            </w:pPr>
            <w:r w:rsidRPr="00CD6A42"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F0AF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617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B75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9B4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FE2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18F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D78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1BA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CBC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B53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</w:tr>
      <w:tr w:rsidR="002E42BE" w:rsidRPr="00CD6A42" w14:paraId="3FBC2C31" w14:textId="77777777" w:rsidTr="00A128A2">
        <w:trPr>
          <w:trHeight w:val="300"/>
        </w:trPr>
        <w:tc>
          <w:tcPr>
            <w:tcW w:w="3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DA6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J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BBBF3" w14:textId="77777777" w:rsidR="002E42BE" w:rsidRPr="00CD6A42" w:rsidRDefault="002E42BE" w:rsidP="00A128A2">
            <w:pPr>
              <w:jc w:val="center"/>
            </w:pPr>
            <w:r w:rsidRPr="00CD6A42"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3B36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499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819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811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F80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89B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5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056B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BFE9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3C6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08D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5</w:t>
            </w:r>
          </w:p>
        </w:tc>
      </w:tr>
      <w:tr w:rsidR="002E42BE" w:rsidRPr="00CD6A42" w14:paraId="2281B027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2DB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E9E1F" w14:textId="77777777" w:rsidR="002E42BE" w:rsidRPr="00CD6A42" w:rsidRDefault="002E42BE" w:rsidP="00A128A2">
            <w:pPr>
              <w:jc w:val="center"/>
            </w:pPr>
            <w:r w:rsidRPr="00CD6A42"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E088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900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64F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E8B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8BC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1BF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297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D10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F8D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679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5</w:t>
            </w:r>
          </w:p>
        </w:tc>
      </w:tr>
      <w:tr w:rsidR="002E42BE" w:rsidRPr="00CD6A42" w14:paraId="5D0CA428" w14:textId="77777777" w:rsidTr="00A128A2">
        <w:trPr>
          <w:trHeight w:val="300"/>
        </w:trPr>
        <w:tc>
          <w:tcPr>
            <w:tcW w:w="3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91E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lastRenderedPageBreak/>
              <w:t>K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CF434" w14:textId="77777777" w:rsidR="002E42BE" w:rsidRPr="00CD6A42" w:rsidRDefault="002E42BE" w:rsidP="00A128A2">
            <w:pPr>
              <w:jc w:val="center"/>
            </w:pPr>
            <w:r w:rsidRPr="00CD6A42"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4BF4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9A0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7FF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37F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3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195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BAF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C30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35B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9A9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E53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93</w:t>
            </w:r>
          </w:p>
        </w:tc>
      </w:tr>
      <w:tr w:rsidR="002E42BE" w:rsidRPr="00CD6A42" w14:paraId="0B00EDC5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745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4FC79" w14:textId="77777777" w:rsidR="002E42BE" w:rsidRPr="00CD6A42" w:rsidRDefault="002E42BE" w:rsidP="00A128A2">
            <w:pPr>
              <w:jc w:val="center"/>
            </w:pPr>
            <w:r w:rsidRPr="00CD6A42"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9EE0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C70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0E3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2AE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AE1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D36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7DA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119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727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8B6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93</w:t>
            </w:r>
          </w:p>
        </w:tc>
      </w:tr>
      <w:tr w:rsidR="002E42BE" w:rsidRPr="00CD6A42" w14:paraId="7A150063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56C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35985" w14:textId="77777777" w:rsidR="002E42BE" w:rsidRPr="00CD6A42" w:rsidRDefault="002E42BE" w:rsidP="00A128A2">
            <w:pPr>
              <w:jc w:val="center"/>
            </w:pPr>
            <w:r w:rsidRPr="00CD6A42"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25A0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2A9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B6E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744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450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DB7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329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551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A1E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F94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93</w:t>
            </w:r>
          </w:p>
        </w:tc>
      </w:tr>
      <w:tr w:rsidR="002E42BE" w:rsidRPr="00CD6A42" w14:paraId="3C194D87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C4A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05FA1" w14:textId="77777777" w:rsidR="002E42BE" w:rsidRPr="00CD6A42" w:rsidRDefault="002E42BE" w:rsidP="00A128A2">
            <w:pPr>
              <w:jc w:val="center"/>
            </w:pPr>
            <w:r w:rsidRPr="00CD6A42"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8917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1CE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E8A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7E1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813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B41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5DB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6E3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6FF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998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93</w:t>
            </w:r>
          </w:p>
        </w:tc>
      </w:tr>
      <w:tr w:rsidR="002E42BE" w:rsidRPr="00CD6A42" w14:paraId="5D9F1D7B" w14:textId="77777777" w:rsidTr="00A128A2">
        <w:trPr>
          <w:trHeight w:val="300"/>
        </w:trPr>
        <w:tc>
          <w:tcPr>
            <w:tcW w:w="38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05C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L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AF6BE" w14:textId="77777777" w:rsidR="002E42BE" w:rsidRPr="00CD6A42" w:rsidRDefault="002E42BE" w:rsidP="00A128A2">
            <w:pPr>
              <w:jc w:val="center"/>
            </w:pPr>
            <w:r w:rsidRPr="00CD6A42"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A120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3B1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B65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8D6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D28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852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8DA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BFE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A2A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3D1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90</w:t>
            </w:r>
          </w:p>
        </w:tc>
      </w:tr>
      <w:tr w:rsidR="002E42BE" w:rsidRPr="00CD6A42" w14:paraId="4AAF8878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EE7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A616F" w14:textId="77777777" w:rsidR="002E42BE" w:rsidRPr="00CD6A42" w:rsidRDefault="002E42BE" w:rsidP="00A128A2">
            <w:pPr>
              <w:jc w:val="center"/>
            </w:pPr>
            <w:r w:rsidRPr="00CD6A42"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A6E1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F17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038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37F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19F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73C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F78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EC8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F15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A18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90</w:t>
            </w:r>
          </w:p>
        </w:tc>
      </w:tr>
      <w:tr w:rsidR="002E42BE" w:rsidRPr="00CD6A42" w14:paraId="586E6E31" w14:textId="77777777" w:rsidTr="00A128A2">
        <w:trPr>
          <w:trHeight w:val="300"/>
        </w:trPr>
        <w:tc>
          <w:tcPr>
            <w:tcW w:w="38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532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M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A377E" w14:textId="77777777" w:rsidR="002E42BE" w:rsidRPr="00CD6A42" w:rsidRDefault="002E42BE" w:rsidP="00A128A2">
            <w:pPr>
              <w:jc w:val="center"/>
            </w:pPr>
            <w:r w:rsidRPr="00CD6A42"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B051" w14:textId="77777777" w:rsidR="002E42BE" w:rsidRPr="00CD6A42" w:rsidRDefault="002E42BE" w:rsidP="00A128A2">
            <w:pPr>
              <w:jc w:val="center"/>
            </w:pPr>
            <w:r w:rsidRPr="00CD6A42">
              <w:t>VNI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019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185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23A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E4E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5C4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408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279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481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30D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0</w:t>
            </w:r>
          </w:p>
        </w:tc>
      </w:tr>
      <w:tr w:rsidR="002E42BE" w:rsidRPr="00CD6A42" w14:paraId="08126FA2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3AD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B6F24" w14:textId="77777777" w:rsidR="002E42BE" w:rsidRPr="00CD6A42" w:rsidRDefault="002E42BE" w:rsidP="00A128A2">
            <w:pPr>
              <w:jc w:val="center"/>
            </w:pPr>
            <w:r w:rsidRPr="00CD6A42"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A4A7" w14:textId="77777777" w:rsidR="002E42BE" w:rsidRPr="00CD6A42" w:rsidRDefault="002E42BE" w:rsidP="00A128A2">
            <w:pPr>
              <w:jc w:val="center"/>
            </w:pPr>
            <w:r w:rsidRPr="00CD6A42">
              <w:t>VNI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55C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E5E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9C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9F0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CDB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E17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1D6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9F0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D81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0</w:t>
            </w:r>
          </w:p>
        </w:tc>
      </w:tr>
      <w:tr w:rsidR="002E42BE" w:rsidRPr="00CD6A42" w14:paraId="13417E6C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5BF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0E7F8" w14:textId="77777777" w:rsidR="002E42BE" w:rsidRPr="00CD6A42" w:rsidRDefault="002E42BE" w:rsidP="00A128A2">
            <w:pPr>
              <w:jc w:val="center"/>
            </w:pPr>
            <w:r w:rsidRPr="00CD6A42"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F081" w14:textId="77777777" w:rsidR="002E42BE" w:rsidRPr="00CD6A42" w:rsidRDefault="002E42BE" w:rsidP="00A128A2">
            <w:pPr>
              <w:jc w:val="center"/>
            </w:pPr>
            <w:r w:rsidRPr="00CD6A42">
              <w:t>VNI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75C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493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328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33A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092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BAB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079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6D5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BC7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0</w:t>
            </w:r>
          </w:p>
        </w:tc>
      </w:tr>
      <w:tr w:rsidR="002E42BE" w:rsidRPr="00CD6A42" w14:paraId="59FBE8C1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B08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F1257" w14:textId="77777777" w:rsidR="002E42BE" w:rsidRPr="00CD6A42" w:rsidRDefault="002E42BE" w:rsidP="00A128A2">
            <w:pPr>
              <w:jc w:val="center"/>
            </w:pPr>
            <w:r w:rsidRPr="00CD6A42"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6666" w14:textId="77777777" w:rsidR="002E42BE" w:rsidRPr="00CD6A42" w:rsidRDefault="002E42BE" w:rsidP="00A128A2">
            <w:pPr>
              <w:jc w:val="center"/>
            </w:pPr>
            <w:r w:rsidRPr="00CD6A42">
              <w:t>VNI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4C3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C3A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FBD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51F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D86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D9C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822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4B7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CF8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0</w:t>
            </w:r>
          </w:p>
        </w:tc>
      </w:tr>
      <w:tr w:rsidR="002E42BE" w:rsidRPr="00CD6A42" w14:paraId="2172D7F1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109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1B6C9" w14:textId="77777777" w:rsidR="002E42BE" w:rsidRPr="00CD6A42" w:rsidRDefault="002E42BE" w:rsidP="00A128A2">
            <w:pPr>
              <w:jc w:val="center"/>
            </w:pPr>
            <w:r w:rsidRPr="00CD6A42"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1FA0" w14:textId="77777777" w:rsidR="002E42BE" w:rsidRPr="00CD6A42" w:rsidRDefault="002E42BE" w:rsidP="00A128A2">
            <w:pPr>
              <w:jc w:val="center"/>
            </w:pPr>
            <w:r w:rsidRPr="00CD6A42">
              <w:t>VNI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187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50D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35A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EA7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42B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D5E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D95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352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A1A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0</w:t>
            </w:r>
          </w:p>
        </w:tc>
      </w:tr>
      <w:tr w:rsidR="002E42BE" w:rsidRPr="00CD6A42" w14:paraId="3B473DC4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02A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9B329" w14:textId="77777777" w:rsidR="002E42BE" w:rsidRPr="00CD6A42" w:rsidRDefault="002E42BE" w:rsidP="00A128A2">
            <w:pPr>
              <w:jc w:val="center"/>
            </w:pPr>
            <w:r w:rsidRPr="00CD6A42">
              <w:t>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F459" w14:textId="77777777" w:rsidR="002E42BE" w:rsidRPr="00CD6A42" w:rsidRDefault="002E42BE" w:rsidP="00A128A2">
            <w:pPr>
              <w:jc w:val="center"/>
            </w:pPr>
            <w:r w:rsidRPr="00CD6A42">
              <w:t>VNI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ECF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E30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48F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475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523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C26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E35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8F1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A48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0</w:t>
            </w:r>
          </w:p>
        </w:tc>
      </w:tr>
      <w:tr w:rsidR="002E42BE" w:rsidRPr="00CD6A42" w14:paraId="6CB109F2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56C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3E511" w14:textId="77777777" w:rsidR="002E42BE" w:rsidRPr="00CD6A42" w:rsidRDefault="002E42BE" w:rsidP="00A128A2">
            <w:pPr>
              <w:jc w:val="center"/>
            </w:pPr>
            <w:r w:rsidRPr="00CD6A42"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79AEA" w14:textId="77777777" w:rsidR="002E42BE" w:rsidRPr="00CD6A42" w:rsidRDefault="002E42BE" w:rsidP="00A128A2">
            <w:pPr>
              <w:jc w:val="center"/>
            </w:pPr>
            <w:r w:rsidRPr="00CD6A42">
              <w:t>VNI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BF6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955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993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F42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4AD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0FA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ECB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D6E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368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0</w:t>
            </w:r>
          </w:p>
        </w:tc>
      </w:tr>
      <w:tr w:rsidR="002E42BE" w:rsidRPr="00CD6A42" w14:paraId="3F906DB9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837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C7F46" w14:textId="77777777" w:rsidR="002E42BE" w:rsidRPr="00CD6A42" w:rsidRDefault="002E42BE" w:rsidP="00A128A2">
            <w:pPr>
              <w:jc w:val="center"/>
            </w:pPr>
            <w:r w:rsidRPr="00CD6A42">
              <w:t>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55A2" w14:textId="77777777" w:rsidR="002E42BE" w:rsidRPr="00CD6A42" w:rsidRDefault="002E42BE" w:rsidP="00A128A2">
            <w:pPr>
              <w:jc w:val="center"/>
            </w:pPr>
            <w:r w:rsidRPr="00CD6A42">
              <w:t>VNI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D9F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398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6AC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9CE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20E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39F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BDF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11D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EA4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0</w:t>
            </w:r>
          </w:p>
        </w:tc>
      </w:tr>
      <w:tr w:rsidR="002E42BE" w:rsidRPr="00CD6A42" w14:paraId="578B9FBA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3A6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48133" w14:textId="77777777" w:rsidR="002E42BE" w:rsidRPr="00CD6A42" w:rsidRDefault="002E42BE" w:rsidP="00A128A2">
            <w:pPr>
              <w:jc w:val="center"/>
            </w:pPr>
            <w:r w:rsidRPr="00CD6A42"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694E" w14:textId="77777777" w:rsidR="002E42BE" w:rsidRPr="00CD6A42" w:rsidRDefault="002E42BE" w:rsidP="00A128A2">
            <w:pPr>
              <w:jc w:val="center"/>
            </w:pPr>
            <w:r w:rsidRPr="00CD6A42">
              <w:t>VNI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9EC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9F5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BA3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12F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998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415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293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CF4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DE5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0</w:t>
            </w:r>
          </w:p>
        </w:tc>
      </w:tr>
      <w:tr w:rsidR="002E42BE" w:rsidRPr="00CD6A42" w14:paraId="2CD5A5A2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8BD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0BF2C" w14:textId="77777777" w:rsidR="002E42BE" w:rsidRPr="00CD6A42" w:rsidRDefault="002E42BE" w:rsidP="00A128A2">
            <w:pPr>
              <w:jc w:val="center"/>
            </w:pPr>
            <w:r w:rsidRPr="00CD6A42">
              <w:t>1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F5CB" w14:textId="77777777" w:rsidR="002E42BE" w:rsidRPr="00CD6A42" w:rsidRDefault="002E42BE" w:rsidP="00A128A2">
            <w:pPr>
              <w:jc w:val="center"/>
            </w:pPr>
            <w:r w:rsidRPr="00CD6A42">
              <w:t>VNI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C3B8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4D4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7ED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36E8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C68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C7B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B60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491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DEA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0</w:t>
            </w:r>
          </w:p>
        </w:tc>
      </w:tr>
      <w:tr w:rsidR="002E42BE" w:rsidRPr="00CD6A42" w14:paraId="296EDD17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0B5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F2FF8" w14:textId="77777777" w:rsidR="002E42BE" w:rsidRPr="00CD6A42" w:rsidRDefault="002E42BE" w:rsidP="00A128A2">
            <w:pPr>
              <w:jc w:val="center"/>
            </w:pPr>
            <w:r w:rsidRPr="00CD6A42">
              <w:t>1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F525" w14:textId="77777777" w:rsidR="002E42BE" w:rsidRPr="00CD6A42" w:rsidRDefault="002E42BE" w:rsidP="00A128A2">
            <w:pPr>
              <w:jc w:val="center"/>
            </w:pPr>
            <w:r w:rsidRPr="00CD6A42">
              <w:t>VNI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3AD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8BD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931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C1D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03B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363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737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AD7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129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0</w:t>
            </w:r>
          </w:p>
        </w:tc>
      </w:tr>
      <w:tr w:rsidR="002E42BE" w:rsidRPr="00CD6A42" w14:paraId="4C2019CB" w14:textId="77777777" w:rsidTr="00A128A2">
        <w:trPr>
          <w:trHeight w:val="300"/>
        </w:trPr>
        <w:tc>
          <w:tcPr>
            <w:tcW w:w="38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7CD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63ADF" w14:textId="77777777" w:rsidR="002E42BE" w:rsidRPr="00CD6A42" w:rsidRDefault="002E42BE" w:rsidP="00A128A2">
            <w:pPr>
              <w:jc w:val="center"/>
            </w:pPr>
            <w:r w:rsidRPr="00CD6A42"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2CAC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63A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CF9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DBB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47E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507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0C9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479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F35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7D7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5</w:t>
            </w:r>
          </w:p>
        </w:tc>
      </w:tr>
      <w:tr w:rsidR="002E42BE" w:rsidRPr="00CD6A42" w14:paraId="6F3E9CFC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593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E407F" w14:textId="77777777" w:rsidR="002E42BE" w:rsidRPr="00CD6A42" w:rsidRDefault="002E42BE" w:rsidP="00A128A2">
            <w:pPr>
              <w:jc w:val="center"/>
            </w:pPr>
            <w:r w:rsidRPr="00CD6A42"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F89D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8CE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788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458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3E1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BD1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246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3F5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924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755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5</w:t>
            </w:r>
          </w:p>
        </w:tc>
      </w:tr>
      <w:tr w:rsidR="002E42BE" w:rsidRPr="00CD6A42" w14:paraId="17DDA111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535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F7B6F" w14:textId="77777777" w:rsidR="002E42BE" w:rsidRPr="00CD6A42" w:rsidRDefault="002E42BE" w:rsidP="00A128A2">
            <w:pPr>
              <w:jc w:val="center"/>
            </w:pPr>
            <w:r w:rsidRPr="00CD6A42"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4610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ADA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B15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302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D79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18D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FD0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5C4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7AE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62C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5</w:t>
            </w:r>
          </w:p>
        </w:tc>
      </w:tr>
      <w:tr w:rsidR="002E42BE" w:rsidRPr="00CD6A42" w14:paraId="1325045F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D4E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D7A70" w14:textId="77777777" w:rsidR="002E42BE" w:rsidRPr="00CD6A42" w:rsidRDefault="002E42BE" w:rsidP="00A128A2">
            <w:pPr>
              <w:jc w:val="center"/>
            </w:pPr>
            <w:r w:rsidRPr="00CD6A42"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FB91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E49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179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ED4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56B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CB0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DBA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4E6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3F2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A4A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5</w:t>
            </w:r>
          </w:p>
        </w:tc>
      </w:tr>
      <w:tr w:rsidR="002E42BE" w:rsidRPr="00CD6A42" w14:paraId="03BB78D8" w14:textId="77777777" w:rsidTr="00A128A2">
        <w:trPr>
          <w:trHeight w:val="300"/>
        </w:trPr>
        <w:tc>
          <w:tcPr>
            <w:tcW w:w="38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789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O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02F04" w14:textId="77777777" w:rsidR="002E42BE" w:rsidRPr="00CD6A42" w:rsidRDefault="002E42BE" w:rsidP="00A128A2">
            <w:pPr>
              <w:jc w:val="center"/>
            </w:pPr>
            <w:r w:rsidRPr="00CD6A42"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9774" w14:textId="77777777" w:rsidR="002E42BE" w:rsidRPr="00CD6A42" w:rsidRDefault="002E42BE" w:rsidP="00A128A2">
            <w:pPr>
              <w:jc w:val="center"/>
            </w:pPr>
            <w:r w:rsidRPr="00CD6A42">
              <w:t>VNI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FF4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15B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317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C66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360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F8F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05F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115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381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3</w:t>
            </w:r>
          </w:p>
        </w:tc>
      </w:tr>
      <w:tr w:rsidR="002E42BE" w:rsidRPr="00CD6A42" w14:paraId="70CF2C19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B4C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047D6" w14:textId="77777777" w:rsidR="002E42BE" w:rsidRPr="00CD6A42" w:rsidRDefault="002E42BE" w:rsidP="00A128A2">
            <w:pPr>
              <w:jc w:val="center"/>
            </w:pPr>
            <w:r w:rsidRPr="00CD6A42"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A006" w14:textId="77777777" w:rsidR="002E42BE" w:rsidRPr="00CD6A42" w:rsidRDefault="002E42BE" w:rsidP="00A128A2">
            <w:pPr>
              <w:jc w:val="center"/>
            </w:pPr>
            <w:r w:rsidRPr="00CD6A42">
              <w:t>VNII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0AB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67D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C75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812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0E4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D5A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13C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BF0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9F2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43</w:t>
            </w:r>
          </w:p>
        </w:tc>
      </w:tr>
      <w:tr w:rsidR="002E42BE" w:rsidRPr="00CD6A42" w14:paraId="615941F6" w14:textId="77777777" w:rsidTr="00A128A2">
        <w:trPr>
          <w:trHeight w:val="300"/>
        </w:trPr>
        <w:tc>
          <w:tcPr>
            <w:tcW w:w="38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BD3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P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76DE7" w14:textId="77777777" w:rsidR="002E42BE" w:rsidRPr="00CD6A42" w:rsidRDefault="002E42BE" w:rsidP="00A128A2">
            <w:pPr>
              <w:jc w:val="center"/>
            </w:pPr>
            <w:r w:rsidRPr="00CD6A42"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1F38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7B3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C41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7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968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694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618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8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2914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A95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A74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2B5D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63</w:t>
            </w:r>
          </w:p>
        </w:tc>
      </w:tr>
      <w:tr w:rsidR="002E42BE" w:rsidRPr="00CD6A42" w14:paraId="7C87AE10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568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862EB" w14:textId="77777777" w:rsidR="002E42BE" w:rsidRPr="00CD6A42" w:rsidRDefault="002E42BE" w:rsidP="00A128A2">
            <w:pPr>
              <w:jc w:val="center"/>
            </w:pPr>
            <w:r w:rsidRPr="00CD6A42">
              <w:t>2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9E19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FEE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7567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7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F02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964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413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8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AF6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FD7F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C22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79C1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63</w:t>
            </w:r>
          </w:p>
        </w:tc>
      </w:tr>
      <w:tr w:rsidR="002E42BE" w:rsidRPr="00CD6A42" w14:paraId="4DCD3ABB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D8A8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95568" w14:textId="77777777" w:rsidR="002E42BE" w:rsidRPr="00CD6A42" w:rsidRDefault="002E42BE" w:rsidP="00A128A2">
            <w:pPr>
              <w:jc w:val="center"/>
            </w:pPr>
            <w:r w:rsidRPr="00CD6A42">
              <w:t>3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E5F4F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B1C2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42F2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7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1D856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54E0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F6D3C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8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E78F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30088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83DB9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48D4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63</w:t>
            </w:r>
          </w:p>
        </w:tc>
      </w:tr>
      <w:tr w:rsidR="002E42BE" w:rsidRPr="00CD6A42" w14:paraId="16A11F2B" w14:textId="77777777" w:rsidTr="00A128A2">
        <w:trPr>
          <w:trHeight w:val="300"/>
        </w:trPr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2F28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EC94E" w14:textId="77777777" w:rsidR="002E42BE" w:rsidRPr="00CD6A42" w:rsidRDefault="002E42BE" w:rsidP="00A128A2">
            <w:pPr>
              <w:jc w:val="center"/>
            </w:pPr>
            <w:r w:rsidRPr="00CD6A42">
              <w:t>4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DB23E" w14:textId="77777777" w:rsidR="002E42BE" w:rsidRPr="00CD6A42" w:rsidRDefault="002E42BE" w:rsidP="00A128A2">
            <w:pPr>
              <w:jc w:val="center"/>
            </w:pPr>
            <w:r w:rsidRPr="00CD6A42">
              <w:t>VNI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BC67E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alpha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AC50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7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5CE7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DE600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D47C5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8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72C22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4C67A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F2403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5844B" w14:textId="77777777" w:rsidR="002E42BE" w:rsidRPr="00CD6A42" w:rsidRDefault="002E42BE" w:rsidP="00A128A2">
            <w:pPr>
              <w:jc w:val="center"/>
              <w:rPr>
                <w:color w:val="000000"/>
              </w:rPr>
            </w:pPr>
            <w:r w:rsidRPr="00CD6A42">
              <w:rPr>
                <w:color w:val="000000"/>
              </w:rPr>
              <w:t>63</w:t>
            </w:r>
          </w:p>
        </w:tc>
      </w:tr>
    </w:tbl>
    <w:p w14:paraId="34366794" w14:textId="249659D9" w:rsidR="00604383" w:rsidRDefault="002E42BE" w:rsidP="002E42BE">
      <w:pPr>
        <w:spacing w:line="360" w:lineRule="auto"/>
      </w:pPr>
      <w:r w:rsidRPr="00CD6A42">
        <w:rPr>
          <w:b/>
          <w:bCs/>
        </w:rPr>
        <w:t>Abbreviation:</w:t>
      </w:r>
      <w:r w:rsidRPr="00CD6A42">
        <w:t xml:space="preserve"> ST</w:t>
      </w:r>
      <w:r>
        <w:t>,</w:t>
      </w:r>
      <w:r w:rsidRPr="00CD6A42">
        <w:t xml:space="preserve"> sequence type</w:t>
      </w:r>
    </w:p>
    <w:sectPr w:rsidR="00604383" w:rsidSect="002E42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2BE"/>
    <w:rsid w:val="002E42BE"/>
    <w:rsid w:val="00604383"/>
    <w:rsid w:val="00902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4B526"/>
  <w15:chartTrackingRefBased/>
  <w15:docId w15:val="{12F665A3-358C-41C5-B534-AF18862AA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2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42BE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2BE"/>
    <w:rPr>
      <w:rFonts w:ascii="Segoe UI" w:eastAsia="Times New Roman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raphong Pharkjaksu</dc:creator>
  <cp:keywords/>
  <dc:description/>
  <cp:lastModifiedBy>Sujiraphong Pharkjaksu</cp:lastModifiedBy>
  <cp:revision>1</cp:revision>
  <dcterms:created xsi:type="dcterms:W3CDTF">2020-07-21T03:32:00Z</dcterms:created>
  <dcterms:modified xsi:type="dcterms:W3CDTF">2020-07-21T06:27:00Z</dcterms:modified>
</cp:coreProperties>
</file>